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5B1" w:rsidRDefault="006A25B1" w:rsidP="006A25B1">
      <w:pPr>
        <w:jc w:val="center"/>
        <w:rPr>
          <w:rFonts w:ascii="Arial" w:hAnsi="Arial" w:cs="Arial"/>
          <w:b/>
          <w:u w:val="single"/>
        </w:rPr>
      </w:pPr>
      <w:r w:rsidRPr="006A25B1">
        <w:rPr>
          <w:rFonts w:ascii="Arial" w:hAnsi="Arial" w:cs="Arial"/>
          <w:b/>
          <w:u w:val="single"/>
        </w:rPr>
        <w:t>Supplementary flow chart of methods</w:t>
      </w:r>
    </w:p>
    <w:p w:rsidR="003E5A68" w:rsidRPr="006A25B1" w:rsidRDefault="006A25B1" w:rsidP="006A25B1">
      <w:pPr>
        <w:numPr>
          <w:ilvl w:val="0"/>
          <w:numId w:val="1"/>
        </w:numPr>
        <w:rPr>
          <w:rFonts w:ascii="Arial" w:hAnsi="Arial" w:cs="Arial"/>
          <w:b/>
          <w:u w:val="single"/>
        </w:rPr>
      </w:pPr>
      <w:r w:rsidRPr="006A25B1">
        <w:rPr>
          <w:noProof/>
          <w:lang w:eastAsia="en-GB"/>
        </w:rPr>
        <w:drawing>
          <wp:inline distT="0" distB="0" distL="0" distR="0" wp14:anchorId="4631D8C1" wp14:editId="015541A1">
            <wp:extent cx="5486400" cy="4733925"/>
            <wp:effectExtent l="0" t="19050" r="19050" b="2857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6A25B1" w:rsidRDefault="006A25B1">
      <w:pPr>
        <w:spacing w:after="0" w:line="240" w:lineRule="auto"/>
        <w:rPr>
          <w:rFonts w:ascii="Arial" w:hAnsi="Arial" w:cs="Arial"/>
          <w:b/>
          <w:u w:val="single"/>
        </w:rPr>
      </w:pPr>
    </w:p>
    <w:p w:rsidR="006A25B1" w:rsidRDefault="006A25B1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6A25B1" w:rsidRPr="006A25B1" w:rsidRDefault="006A25B1" w:rsidP="006A25B1">
      <w:pPr>
        <w:jc w:val="center"/>
        <w:rPr>
          <w:rFonts w:ascii="Arial" w:hAnsi="Arial" w:cs="Arial"/>
          <w:b/>
          <w:u w:val="single"/>
        </w:rPr>
      </w:pPr>
    </w:p>
    <w:p w:rsidR="00031BD9" w:rsidRPr="00896897" w:rsidRDefault="00031BD9" w:rsidP="00031BD9">
      <w:pPr>
        <w:jc w:val="center"/>
        <w:rPr>
          <w:rFonts w:ascii="Arial" w:hAnsi="Arial" w:cs="Arial"/>
          <w:b/>
        </w:rPr>
      </w:pPr>
      <w:r w:rsidRPr="00896897">
        <w:rPr>
          <w:rFonts w:ascii="Arial" w:hAnsi="Arial" w:cs="Arial"/>
          <w:b/>
        </w:rPr>
        <w:t>Supplementary tables</w:t>
      </w:r>
    </w:p>
    <w:p w:rsidR="00031BD9" w:rsidRPr="00896897" w:rsidRDefault="00163E58" w:rsidP="00031BD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:</w:t>
      </w:r>
      <w:r w:rsidR="00031BD9" w:rsidRPr="00896897">
        <w:rPr>
          <w:rFonts w:ascii="Arial" w:hAnsi="Arial" w:cs="Arial"/>
          <w:b/>
        </w:rPr>
        <w:t xml:space="preserve"> A comparison of global LV DT-CMR parameters between sequenc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986"/>
        <w:gridCol w:w="975"/>
        <w:gridCol w:w="645"/>
        <w:gridCol w:w="1048"/>
        <w:gridCol w:w="1048"/>
        <w:gridCol w:w="522"/>
      </w:tblGrid>
      <w:tr w:rsidR="00031BD9" w:rsidRPr="00896897" w:rsidTr="00812FE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STEAM</w:t>
            </w:r>
            <w:r w:rsidRPr="00896897">
              <w:rPr>
                <w:rFonts w:ascii="Arial" w:hAnsi="Arial" w:cs="Arial"/>
                <w:b/>
              </w:rPr>
              <w:br/>
              <w:t>syst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M2-SE</w:t>
            </w:r>
            <w:r w:rsidRPr="00896897">
              <w:rPr>
                <w:rFonts w:ascii="Arial" w:hAnsi="Arial" w:cs="Arial"/>
                <w:b/>
              </w:rPr>
              <w:br/>
              <w:t>syst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STEAM</w:t>
            </w:r>
            <w:r w:rsidRPr="00896897">
              <w:rPr>
                <w:rFonts w:ascii="Arial" w:hAnsi="Arial" w:cs="Arial"/>
                <w:b/>
              </w:rPr>
              <w:br/>
              <w:t>diast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M2-SE</w:t>
            </w:r>
            <w:r w:rsidRPr="00896897">
              <w:rPr>
                <w:rFonts w:ascii="Arial" w:hAnsi="Arial" w:cs="Arial"/>
                <w:b/>
              </w:rPr>
              <w:br/>
              <w:t>diast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31BD9" w:rsidRPr="00896897" w:rsidRDefault="00031BD9" w:rsidP="004F6455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MD</w:t>
            </w:r>
            <w:r w:rsidRPr="00896897">
              <w:rPr>
                <w:rFonts w:ascii="Arial" w:hAnsi="Arial" w:cs="Arial"/>
              </w:rPr>
              <w:br/>
              <w:t>(x10</w:t>
            </w:r>
            <w:r w:rsidRPr="00896897">
              <w:rPr>
                <w:rFonts w:ascii="Arial" w:hAnsi="Arial" w:cs="Arial"/>
                <w:vertAlign w:val="superscript"/>
              </w:rPr>
              <w:t>-3</w:t>
            </w:r>
            <w:r w:rsidRPr="00896897">
              <w:rPr>
                <w:rFonts w:ascii="Arial" w:hAnsi="Arial" w:cs="Arial"/>
              </w:rPr>
              <w:t>mm</w:t>
            </w:r>
            <w:r w:rsidRPr="00812FEC">
              <w:rPr>
                <w:rFonts w:ascii="Arial" w:hAnsi="Arial" w:cs="Arial"/>
                <w:vertAlign w:val="superscript"/>
              </w:rPr>
              <w:t>2</w:t>
            </w:r>
            <w:r w:rsidRPr="00896897">
              <w:rPr>
                <w:rFonts w:ascii="Arial" w:hAnsi="Arial" w:cs="Arial"/>
              </w:rPr>
              <w:t>s</w:t>
            </w:r>
            <w:r w:rsidRPr="00896897">
              <w:rPr>
                <w:rFonts w:ascii="Arial" w:hAnsi="Arial" w:cs="Arial"/>
                <w:vertAlign w:val="superscript"/>
              </w:rPr>
              <w:t>-1</w:t>
            </w:r>
            <w:r w:rsidRPr="0089689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sz w:val="20"/>
              </w:rPr>
            </w:pPr>
            <w:r w:rsidRPr="00896897">
              <w:rPr>
                <w:rFonts w:ascii="Arial" w:hAnsi="Arial" w:cs="Arial"/>
              </w:rPr>
              <w:t>1.151</w:t>
            </w:r>
            <w:r w:rsidRPr="00896897">
              <w:rPr>
                <w:rFonts w:ascii="Arial" w:hAnsi="Arial" w:cs="Arial"/>
              </w:rPr>
              <w:br/>
            </w:r>
            <w:r w:rsidRPr="00896897">
              <w:rPr>
                <w:rFonts w:ascii="Arial" w:hAnsi="Arial" w:cs="Arial"/>
                <w:sz w:val="20"/>
              </w:rPr>
              <w:t>[0.07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4</w:t>
            </w:r>
            <w:r w:rsidRPr="00896897">
              <w:rPr>
                <w:rFonts w:ascii="Arial" w:hAnsi="Arial" w:cs="Arial"/>
              </w:rPr>
              <w:br/>
              <w:t>[0.2</w:t>
            </w:r>
            <w:r>
              <w:rPr>
                <w:rFonts w:ascii="Arial" w:hAnsi="Arial" w:cs="Arial"/>
              </w:rPr>
              <w:t>5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27</w:t>
            </w:r>
            <w:r w:rsidRPr="00896897">
              <w:rPr>
                <w:rFonts w:ascii="Arial" w:hAnsi="Arial" w:cs="Arial"/>
              </w:rPr>
              <w:br/>
              <w:t>[0.1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7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27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031BD9" w:rsidRPr="00896897" w:rsidRDefault="00031BD9" w:rsidP="004F6455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F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478</w:t>
            </w:r>
            <w:r w:rsidRPr="00896897">
              <w:rPr>
                <w:rFonts w:ascii="Arial" w:hAnsi="Arial" w:cs="Arial"/>
              </w:rPr>
              <w:br/>
              <w:t>[0.056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34</w:t>
            </w:r>
            <w:r w:rsidR="00115FAB">
              <w:rPr>
                <w:rFonts w:ascii="Arial" w:hAnsi="Arial" w:cs="Arial"/>
              </w:rPr>
              <w:t>1</w:t>
            </w:r>
            <w:r w:rsidRPr="00896897">
              <w:rPr>
                <w:rFonts w:ascii="Arial" w:hAnsi="Arial" w:cs="Arial"/>
              </w:rPr>
              <w:br/>
              <w:t>[0.0</w:t>
            </w:r>
            <w:r w:rsidR="00115FAB">
              <w:rPr>
                <w:rFonts w:ascii="Arial" w:hAnsi="Arial" w:cs="Arial"/>
              </w:rPr>
              <w:t>80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56</w:t>
            </w:r>
            <w:r w:rsidRPr="00896897">
              <w:rPr>
                <w:rFonts w:ascii="Arial" w:hAnsi="Arial" w:cs="Arial"/>
              </w:rPr>
              <w:br/>
              <w:t>[0.10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6</w:t>
            </w:r>
            <w:r w:rsidRPr="00896897">
              <w:rPr>
                <w:rFonts w:ascii="Arial" w:hAnsi="Arial" w:cs="Arial"/>
              </w:rPr>
              <w:br/>
              <w:t>[0.0</w:t>
            </w:r>
            <w:r>
              <w:rPr>
                <w:rFonts w:ascii="Arial" w:hAnsi="Arial" w:cs="Arial"/>
              </w:rPr>
              <w:t>76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031BD9" w:rsidRPr="00896897" w:rsidRDefault="00031BD9" w:rsidP="004F6455">
            <w:pPr>
              <w:jc w:val="both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HAG</w:t>
            </w:r>
            <w:r w:rsidRPr="00896897">
              <w:rPr>
                <w:rFonts w:ascii="Arial" w:hAnsi="Arial" w:cs="Arial"/>
              </w:rPr>
              <w:br/>
              <w:t>(˚/%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-0.89</w:t>
            </w:r>
            <w:r w:rsidRPr="00896897">
              <w:rPr>
                <w:rFonts w:ascii="Arial" w:hAnsi="Arial" w:cs="Arial"/>
              </w:rPr>
              <w:br/>
              <w:t>[0.18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-0.71</w:t>
            </w:r>
            <w:r w:rsidRPr="00896897">
              <w:rPr>
                <w:rFonts w:ascii="Arial" w:hAnsi="Arial" w:cs="Arial"/>
              </w:rPr>
              <w:br/>
              <w:t>[0.17]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-0.78</w:t>
            </w:r>
            <w:r w:rsidRPr="00896897">
              <w:rPr>
                <w:rFonts w:ascii="Arial" w:hAnsi="Arial" w:cs="Arial"/>
              </w:rPr>
              <w:br/>
              <w:t>[0.18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76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07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31BD9" w:rsidRPr="00896897" w:rsidRDefault="00031BD9" w:rsidP="004F6455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E2A</w:t>
            </w:r>
            <w:r w:rsidRPr="00896897">
              <w:rPr>
                <w:rFonts w:ascii="Arial" w:hAnsi="Arial" w:cs="Arial"/>
              </w:rPr>
              <w:br/>
              <w:t>(˚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6.4</w:t>
            </w:r>
            <w:r w:rsidRPr="00896897">
              <w:rPr>
                <w:rFonts w:ascii="Arial" w:hAnsi="Arial" w:cs="Arial"/>
              </w:rPr>
              <w:br/>
              <w:t>[1.7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1.</w:t>
            </w:r>
            <w:r>
              <w:rPr>
                <w:rFonts w:ascii="Arial" w:hAnsi="Arial" w:cs="Arial"/>
              </w:rPr>
              <w:t>2</w:t>
            </w:r>
            <w:r w:rsidRPr="00896897">
              <w:rPr>
                <w:rFonts w:ascii="Arial" w:hAnsi="Arial" w:cs="Arial"/>
              </w:rPr>
              <w:br/>
              <w:t>[5.</w:t>
            </w:r>
            <w:r>
              <w:rPr>
                <w:rFonts w:ascii="Arial" w:hAnsi="Arial" w:cs="Arial"/>
              </w:rPr>
              <w:t>4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31BD9" w:rsidRPr="0080443F" w:rsidRDefault="00031BD9" w:rsidP="00812FEC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52.2</w:t>
            </w:r>
            <w:r w:rsidRPr="0080443F">
              <w:rPr>
                <w:rFonts w:ascii="Arial" w:hAnsi="Arial" w:cs="Arial"/>
              </w:rPr>
              <w:br/>
              <w:t>[5.8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1BD9" w:rsidRPr="0080443F" w:rsidRDefault="00031BD9" w:rsidP="00812FEC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5</w:t>
            </w:r>
            <w:r w:rsidR="00115FAB" w:rsidRPr="0080443F">
              <w:rPr>
                <w:rFonts w:ascii="Arial" w:hAnsi="Arial" w:cs="Arial"/>
              </w:rPr>
              <w:t>0</w:t>
            </w:r>
            <w:r w:rsidRPr="0080443F">
              <w:rPr>
                <w:rFonts w:ascii="Arial" w:hAnsi="Arial" w:cs="Arial"/>
              </w:rPr>
              <w:br/>
              <w:t>[17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</w:p>
        </w:tc>
      </w:tr>
    </w:tbl>
    <w:p w:rsidR="00031BD9" w:rsidRPr="00174FC1" w:rsidRDefault="00174FC1" w:rsidP="00174FC1">
      <w:pPr>
        <w:ind w:left="1134"/>
        <w:rPr>
          <w:rFonts w:ascii="Arial" w:hAnsi="Arial" w:cs="Arial"/>
        </w:rPr>
      </w:pPr>
      <w:r w:rsidRPr="00174FC1">
        <w:rPr>
          <w:rFonts w:ascii="Arial" w:hAnsi="Arial" w:cs="Arial"/>
        </w:rPr>
        <w:t>Median and interquartile ranges</w:t>
      </w:r>
      <w:r>
        <w:rPr>
          <w:rFonts w:ascii="Arial" w:hAnsi="Arial" w:cs="Arial"/>
        </w:rPr>
        <w:t>.</w:t>
      </w:r>
    </w:p>
    <w:p w:rsidR="00031BD9" w:rsidRPr="00896897" w:rsidRDefault="00031BD9" w:rsidP="00031BD9">
      <w:pPr>
        <w:rPr>
          <w:rFonts w:ascii="Arial" w:hAnsi="Arial" w:cs="Arial"/>
          <w:b/>
        </w:rPr>
      </w:pPr>
      <w:r w:rsidRPr="00896897">
        <w:rPr>
          <w:rFonts w:ascii="Arial" w:hAnsi="Arial" w:cs="Arial"/>
          <w:b/>
        </w:rPr>
        <w:t>Supplementary table 2: A comparison between STEAM DT-CMR results in phenotypically diseased vs. phenotypically normal reg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366"/>
        <w:gridCol w:w="1255"/>
        <w:gridCol w:w="645"/>
        <w:gridCol w:w="1366"/>
        <w:gridCol w:w="1255"/>
        <w:gridCol w:w="767"/>
      </w:tblGrid>
      <w:tr w:rsidR="00031BD9" w:rsidRPr="00896897" w:rsidTr="00812FEC">
        <w:trPr>
          <w:jc w:val="center"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STEAM systol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STEAM diast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31BD9" w:rsidRPr="00896897" w:rsidTr="00812FEC">
        <w:trPr>
          <w:trHeight w:val="531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1BD9" w:rsidRPr="00896897" w:rsidRDefault="00812FEC" w:rsidP="00812FE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MD</w:t>
            </w:r>
            <w:r w:rsidRPr="00896897">
              <w:rPr>
                <w:rFonts w:ascii="Arial" w:hAnsi="Arial" w:cs="Arial"/>
              </w:rPr>
              <w:br/>
              <w:t>(x10</w:t>
            </w:r>
            <w:r w:rsidRPr="00896897">
              <w:rPr>
                <w:rFonts w:ascii="Arial" w:hAnsi="Arial" w:cs="Arial"/>
                <w:vertAlign w:val="superscript"/>
              </w:rPr>
              <w:t>-3</w:t>
            </w:r>
            <w:r w:rsidRPr="00896897">
              <w:rPr>
                <w:rFonts w:ascii="Arial" w:hAnsi="Arial" w:cs="Arial"/>
              </w:rPr>
              <w:t>mm</w:t>
            </w:r>
            <w:r w:rsidRPr="00812FEC">
              <w:rPr>
                <w:rFonts w:ascii="Arial" w:hAnsi="Arial" w:cs="Arial"/>
                <w:vertAlign w:val="superscript"/>
              </w:rPr>
              <w:t>2</w:t>
            </w:r>
            <w:r w:rsidRPr="00896897">
              <w:rPr>
                <w:rFonts w:ascii="Arial" w:hAnsi="Arial" w:cs="Arial"/>
              </w:rPr>
              <w:t>s</w:t>
            </w:r>
            <w:r w:rsidRPr="00896897">
              <w:rPr>
                <w:rFonts w:ascii="Arial" w:hAnsi="Arial" w:cs="Arial"/>
                <w:vertAlign w:val="superscript"/>
              </w:rPr>
              <w:t>-1</w:t>
            </w:r>
            <w:r w:rsidRPr="0089689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sz w:val="20"/>
              </w:rPr>
            </w:pPr>
            <w:r w:rsidRPr="00896897">
              <w:rPr>
                <w:rFonts w:ascii="Arial" w:hAnsi="Arial" w:cs="Arial"/>
                <w:sz w:val="20"/>
              </w:rPr>
              <w:t>1.17</w:t>
            </w:r>
            <w:r w:rsidRPr="00896897">
              <w:rPr>
                <w:rFonts w:ascii="Arial" w:hAnsi="Arial" w:cs="Arial"/>
                <w:sz w:val="20"/>
              </w:rPr>
              <w:br/>
              <w:t>[0.2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15</w:t>
            </w:r>
            <w:r w:rsidRPr="00896897">
              <w:rPr>
                <w:rFonts w:ascii="Arial" w:hAnsi="Arial" w:cs="Arial"/>
              </w:rPr>
              <w:br/>
              <w:t>[0.11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21</w:t>
            </w:r>
            <w:r w:rsidRPr="00896897">
              <w:rPr>
                <w:rFonts w:ascii="Arial" w:hAnsi="Arial" w:cs="Arial"/>
              </w:rPr>
              <w:br/>
              <w:t>[0.1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31</w:t>
            </w:r>
            <w:r w:rsidRPr="00896897">
              <w:rPr>
                <w:rFonts w:ascii="Arial" w:hAnsi="Arial" w:cs="Arial"/>
              </w:rPr>
              <w:br/>
              <w:t>[0.1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19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F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450</w:t>
            </w:r>
            <w:r w:rsidRPr="00896897">
              <w:rPr>
                <w:rFonts w:ascii="Arial" w:hAnsi="Arial" w:cs="Arial"/>
              </w:rPr>
              <w:br/>
              <w:t>[0.092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481</w:t>
            </w:r>
            <w:r w:rsidRPr="00896897">
              <w:rPr>
                <w:rFonts w:ascii="Arial" w:hAnsi="Arial" w:cs="Arial"/>
              </w:rPr>
              <w:br/>
              <w:t>[0.078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53</w:t>
            </w:r>
            <w:r w:rsidRPr="00896897">
              <w:rPr>
                <w:rFonts w:ascii="Arial" w:hAnsi="Arial" w:cs="Arial"/>
              </w:rPr>
              <w:br/>
              <w:t>[0.12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579</w:t>
            </w:r>
            <w:r w:rsidRPr="00896897">
              <w:rPr>
                <w:rFonts w:ascii="Arial" w:hAnsi="Arial" w:cs="Arial"/>
              </w:rPr>
              <w:br/>
              <w:t>[0.044]</w:t>
            </w:r>
          </w:p>
        </w:tc>
        <w:tc>
          <w:tcPr>
            <w:tcW w:w="0" w:type="auto"/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5</w:t>
            </w:r>
          </w:p>
        </w:tc>
      </w:tr>
      <w:tr w:rsidR="00031BD9" w:rsidRPr="00896897" w:rsidTr="00812FEC">
        <w:trPr>
          <w:trHeight w:val="83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E2A</w:t>
            </w:r>
            <w:r w:rsidRPr="00896897">
              <w:rPr>
                <w:rFonts w:ascii="Arial" w:hAnsi="Arial" w:cs="Arial"/>
              </w:rPr>
              <w:br/>
              <w:t>(˚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7.4</w:t>
            </w:r>
            <w:r w:rsidRPr="00896897">
              <w:rPr>
                <w:rFonts w:ascii="Arial" w:hAnsi="Arial" w:cs="Arial"/>
              </w:rPr>
              <w:br/>
              <w:t>[6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3.2</w:t>
            </w:r>
            <w:r w:rsidRPr="00896897">
              <w:rPr>
                <w:rFonts w:ascii="Arial" w:hAnsi="Arial" w:cs="Arial"/>
              </w:rPr>
              <w:br/>
              <w:t>[6.9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31BD9" w:rsidRPr="0080443F" w:rsidRDefault="00031BD9" w:rsidP="00812FEC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60</w:t>
            </w:r>
            <w:r w:rsidRPr="0080443F">
              <w:rPr>
                <w:rFonts w:ascii="Arial" w:hAnsi="Arial" w:cs="Arial"/>
              </w:rPr>
              <w:br/>
              <w:t>[1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1BD9" w:rsidRPr="0080443F" w:rsidRDefault="00031BD9" w:rsidP="00812FEC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37</w:t>
            </w:r>
            <w:r w:rsidRPr="0080443F">
              <w:rPr>
                <w:rFonts w:ascii="Arial" w:hAnsi="Arial" w:cs="Arial"/>
              </w:rPr>
              <w:br/>
              <w:t>[2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 w:rsidR="0080443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</w:t>
            </w:r>
          </w:p>
        </w:tc>
      </w:tr>
      <w:tr w:rsidR="00031BD9" w:rsidRPr="00896897" w:rsidTr="00812FE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BD9" w:rsidRPr="00896897" w:rsidRDefault="00031BD9" w:rsidP="00812FEC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∆E2A</w:t>
            </w:r>
            <w:r w:rsidRPr="00896897">
              <w:rPr>
                <w:rFonts w:ascii="Arial" w:hAnsi="Arial" w:cs="Arial"/>
              </w:rPr>
              <w:br/>
              <w:t>(˚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</w:t>
            </w:r>
            <w:r w:rsidRPr="00896897">
              <w:rPr>
                <w:rFonts w:ascii="Arial" w:hAnsi="Arial" w:cs="Arial"/>
              </w:rPr>
              <w:br/>
              <w:t>[17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21.9</w:t>
            </w:r>
            <w:r w:rsidRPr="00896897">
              <w:rPr>
                <w:rFonts w:ascii="Arial" w:hAnsi="Arial" w:cs="Arial"/>
              </w:rPr>
              <w:br/>
              <w:t>[5.5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31BD9" w:rsidRPr="00896897" w:rsidRDefault="00031BD9" w:rsidP="00812FEC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02</w:t>
            </w:r>
          </w:p>
        </w:tc>
      </w:tr>
    </w:tbl>
    <w:p w:rsidR="00031BD9" w:rsidRPr="00896897" w:rsidRDefault="00174FC1" w:rsidP="00174FC1">
      <w:pPr>
        <w:ind w:left="426"/>
        <w:rPr>
          <w:rFonts w:ascii="Arial" w:hAnsi="Arial" w:cs="Arial"/>
          <w:b/>
        </w:rPr>
      </w:pPr>
      <w:r w:rsidRPr="00174FC1">
        <w:rPr>
          <w:rFonts w:ascii="Arial" w:hAnsi="Arial" w:cs="Arial"/>
        </w:rPr>
        <w:t>Median and interquartile ranges</w:t>
      </w:r>
      <w:r>
        <w:rPr>
          <w:rFonts w:ascii="Arial" w:hAnsi="Arial" w:cs="Arial"/>
        </w:rPr>
        <w:t>.</w:t>
      </w:r>
      <w:r w:rsidRPr="00174FC1">
        <w:rPr>
          <w:rFonts w:ascii="Arial" w:hAnsi="Arial" w:cs="Arial"/>
        </w:rPr>
        <w:t xml:space="preserve"> LVH – left ventricular hypertrophy, LGE – late gadolinium</w:t>
      </w:r>
      <w:r>
        <w:rPr>
          <w:rFonts w:ascii="Arial" w:hAnsi="Arial" w:cs="Arial"/>
          <w:b/>
        </w:rPr>
        <w:t xml:space="preserve"> </w:t>
      </w:r>
      <w:r w:rsidRPr="00174FC1">
        <w:rPr>
          <w:rFonts w:ascii="Arial" w:hAnsi="Arial" w:cs="Arial"/>
        </w:rPr>
        <w:t>enhancement</w:t>
      </w:r>
    </w:p>
    <w:p w:rsidR="00031BD9" w:rsidRPr="00896897" w:rsidRDefault="00031BD9" w:rsidP="00031BD9">
      <w:pPr>
        <w:rPr>
          <w:rFonts w:ascii="Arial" w:hAnsi="Arial" w:cs="Arial"/>
          <w:b/>
        </w:rPr>
      </w:pPr>
      <w:r w:rsidRPr="00896897">
        <w:rPr>
          <w:rFonts w:ascii="Arial" w:hAnsi="Arial" w:cs="Arial"/>
          <w:b/>
        </w:rPr>
        <w:br w:type="column"/>
      </w:r>
      <w:r w:rsidRPr="00896897">
        <w:rPr>
          <w:rFonts w:ascii="Arial" w:hAnsi="Arial" w:cs="Arial"/>
          <w:b/>
        </w:rPr>
        <w:lastRenderedPageBreak/>
        <w:t>Supplementary table 3:  A comparison between M2-SE DT-CMR results in phenotypically diseased vs. phenotypically normal reg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66"/>
        <w:gridCol w:w="1255"/>
        <w:gridCol w:w="645"/>
        <w:gridCol w:w="1366"/>
        <w:gridCol w:w="1255"/>
      </w:tblGrid>
      <w:tr w:rsidR="00163E58" w:rsidRPr="00896897" w:rsidTr="00174FC1">
        <w:trPr>
          <w:jc w:val="center"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M2-SE systol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M2-SE diastole</w:t>
            </w:r>
          </w:p>
        </w:tc>
      </w:tr>
      <w:tr w:rsidR="00163E58" w:rsidRPr="00896897" w:rsidTr="00174FC1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63E58" w:rsidRPr="00896897" w:rsidRDefault="00163E58" w:rsidP="004F6455">
            <w:pPr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</w:tr>
      <w:tr w:rsidR="00163E58" w:rsidRPr="00896897" w:rsidTr="00174FC1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MD</w:t>
            </w:r>
            <w:r w:rsidRPr="00896897">
              <w:rPr>
                <w:rFonts w:ascii="Arial" w:hAnsi="Arial" w:cs="Arial"/>
              </w:rPr>
              <w:br/>
              <w:t>(x10</w:t>
            </w:r>
            <w:r w:rsidRPr="00896897">
              <w:rPr>
                <w:rFonts w:ascii="Arial" w:hAnsi="Arial" w:cs="Arial"/>
                <w:vertAlign w:val="superscript"/>
              </w:rPr>
              <w:t>-3</w:t>
            </w:r>
            <w:r w:rsidRPr="00896897">
              <w:rPr>
                <w:rFonts w:ascii="Arial" w:hAnsi="Arial" w:cs="Arial"/>
              </w:rPr>
              <w:t>mm2s</w:t>
            </w:r>
            <w:r w:rsidRPr="00896897">
              <w:rPr>
                <w:rFonts w:ascii="Arial" w:hAnsi="Arial" w:cs="Arial"/>
                <w:vertAlign w:val="superscript"/>
              </w:rPr>
              <w:t>-1</w:t>
            </w:r>
            <w:r w:rsidRPr="0089689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sz w:val="20"/>
              </w:rPr>
            </w:pPr>
            <w:r w:rsidRPr="00896897">
              <w:rPr>
                <w:rFonts w:ascii="Arial" w:hAnsi="Arial" w:cs="Arial"/>
                <w:sz w:val="20"/>
              </w:rPr>
              <w:t>1.6</w:t>
            </w:r>
            <w:r>
              <w:rPr>
                <w:rFonts w:ascii="Arial" w:hAnsi="Arial" w:cs="Arial"/>
                <w:sz w:val="20"/>
              </w:rPr>
              <w:t>5</w:t>
            </w:r>
            <w:r w:rsidRPr="00896897">
              <w:rPr>
                <w:rFonts w:ascii="Arial" w:hAnsi="Arial" w:cs="Arial"/>
                <w:sz w:val="20"/>
              </w:rPr>
              <w:br/>
              <w:t>[0.</w:t>
            </w:r>
            <w:r>
              <w:rPr>
                <w:rFonts w:ascii="Arial" w:hAnsi="Arial" w:cs="Arial"/>
                <w:sz w:val="20"/>
              </w:rPr>
              <w:t>25</w:t>
            </w:r>
            <w:r w:rsidRPr="00896897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6</w:t>
            </w:r>
            <w:r w:rsidRPr="00896897">
              <w:rPr>
                <w:rFonts w:ascii="Arial" w:hAnsi="Arial" w:cs="Arial"/>
              </w:rPr>
              <w:br/>
              <w:t>[0.3</w:t>
            </w:r>
            <w:r>
              <w:rPr>
                <w:rFonts w:ascii="Arial" w:hAnsi="Arial" w:cs="Arial"/>
              </w:rPr>
              <w:t>3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2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31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6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31</w:t>
            </w:r>
            <w:r w:rsidRPr="00896897">
              <w:rPr>
                <w:rFonts w:ascii="Arial" w:hAnsi="Arial" w:cs="Arial"/>
              </w:rPr>
              <w:t>]</w:t>
            </w:r>
          </w:p>
        </w:tc>
      </w:tr>
      <w:tr w:rsidR="00163E58" w:rsidRPr="00896897" w:rsidTr="00174FC1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F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32</w:t>
            </w:r>
            <w:r>
              <w:rPr>
                <w:rFonts w:ascii="Arial" w:hAnsi="Arial" w:cs="Arial"/>
              </w:rPr>
              <w:t>4</w:t>
            </w:r>
            <w:r w:rsidRPr="00896897">
              <w:rPr>
                <w:rFonts w:ascii="Arial" w:hAnsi="Arial" w:cs="Arial"/>
              </w:rPr>
              <w:br/>
              <w:t>[0.08</w:t>
            </w:r>
            <w:r>
              <w:rPr>
                <w:rFonts w:ascii="Arial" w:hAnsi="Arial" w:cs="Arial"/>
              </w:rPr>
              <w:t>2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49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055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3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075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3</w:t>
            </w:r>
            <w:r w:rsidRPr="00896897">
              <w:rPr>
                <w:rFonts w:ascii="Arial" w:hAnsi="Arial" w:cs="Arial"/>
              </w:rPr>
              <w:br/>
              <w:t>[0.</w:t>
            </w:r>
            <w:r>
              <w:rPr>
                <w:rFonts w:ascii="Arial" w:hAnsi="Arial" w:cs="Arial"/>
              </w:rPr>
              <w:t>11</w:t>
            </w:r>
            <w:r w:rsidRPr="00896897">
              <w:rPr>
                <w:rFonts w:ascii="Arial" w:hAnsi="Arial" w:cs="Arial"/>
              </w:rPr>
              <w:t>]</w:t>
            </w:r>
          </w:p>
        </w:tc>
      </w:tr>
      <w:tr w:rsidR="00163E58" w:rsidRPr="00896897" w:rsidTr="00174FC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E2A</w:t>
            </w:r>
            <w:r w:rsidRPr="00896897">
              <w:rPr>
                <w:rFonts w:ascii="Arial" w:hAnsi="Arial" w:cs="Arial"/>
              </w:rPr>
              <w:br/>
              <w:t>(˚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64</w:t>
            </w:r>
            <w:r w:rsidRPr="00896897">
              <w:rPr>
                <w:rFonts w:ascii="Arial" w:hAnsi="Arial" w:cs="Arial"/>
              </w:rPr>
              <w:br/>
              <w:t>[1</w:t>
            </w:r>
            <w:r>
              <w:rPr>
                <w:rFonts w:ascii="Arial" w:hAnsi="Arial" w:cs="Arial"/>
              </w:rPr>
              <w:t>2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50</w:t>
            </w:r>
            <w:r w:rsidRPr="00896897">
              <w:rPr>
                <w:rFonts w:ascii="Arial" w:hAnsi="Arial" w:cs="Arial"/>
              </w:rPr>
              <w:br/>
              <w:t>[1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3E58" w:rsidRPr="0080443F" w:rsidRDefault="00163E58" w:rsidP="00174FC1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55</w:t>
            </w:r>
            <w:r w:rsidRPr="0080443F">
              <w:rPr>
                <w:rFonts w:ascii="Arial" w:hAnsi="Arial" w:cs="Arial"/>
              </w:rPr>
              <w:br/>
              <w:t>[1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3E58" w:rsidRPr="0080443F" w:rsidRDefault="00163E58" w:rsidP="00174FC1">
            <w:pPr>
              <w:jc w:val="center"/>
              <w:rPr>
                <w:rFonts w:ascii="Arial" w:hAnsi="Arial" w:cs="Arial"/>
              </w:rPr>
            </w:pPr>
            <w:r w:rsidRPr="0080443F">
              <w:rPr>
                <w:rFonts w:ascii="Arial" w:hAnsi="Arial" w:cs="Arial"/>
              </w:rPr>
              <w:t>37</w:t>
            </w:r>
            <w:r w:rsidRPr="0080443F">
              <w:rPr>
                <w:rFonts w:ascii="Arial" w:hAnsi="Arial" w:cs="Arial"/>
              </w:rPr>
              <w:br/>
              <w:t>[17]</w:t>
            </w:r>
          </w:p>
        </w:tc>
      </w:tr>
      <w:tr w:rsidR="00163E58" w:rsidRPr="00896897" w:rsidTr="00174FC1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+LGE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  <w:b/>
              </w:rPr>
            </w:pPr>
            <w:r w:rsidRPr="00896897">
              <w:rPr>
                <w:rFonts w:ascii="Arial" w:hAnsi="Arial" w:cs="Arial"/>
                <w:b/>
              </w:rPr>
              <w:t>LVH-LGE-</w:t>
            </w:r>
          </w:p>
        </w:tc>
      </w:tr>
      <w:tr w:rsidR="00163E58" w:rsidRPr="00896897" w:rsidTr="00174FC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3E58" w:rsidRPr="00896897" w:rsidRDefault="00163E58" w:rsidP="00174FC1">
            <w:pPr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∆E2A</w:t>
            </w:r>
            <w:r w:rsidRPr="00896897">
              <w:rPr>
                <w:rFonts w:ascii="Arial" w:hAnsi="Arial" w:cs="Arial"/>
              </w:rPr>
              <w:br/>
              <w:t>(˚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 w:rsidRPr="00896897">
              <w:rPr>
                <w:rFonts w:ascii="Arial" w:hAnsi="Arial" w:cs="Arial"/>
              </w:rPr>
              <w:t>5</w:t>
            </w:r>
            <w:r w:rsidRPr="00896897">
              <w:rPr>
                <w:rFonts w:ascii="Arial" w:hAnsi="Arial" w:cs="Arial"/>
              </w:rPr>
              <w:br/>
              <w:t>[</w:t>
            </w:r>
            <w:r>
              <w:rPr>
                <w:rFonts w:ascii="Arial" w:hAnsi="Arial" w:cs="Arial"/>
              </w:rPr>
              <w:t>13</w:t>
            </w:r>
            <w:r w:rsidRPr="00896897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63E58" w:rsidRPr="00896897" w:rsidRDefault="00163E58" w:rsidP="00174F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896897">
              <w:rPr>
                <w:rFonts w:ascii="Arial" w:hAnsi="Arial" w:cs="Arial"/>
              </w:rPr>
              <w:br/>
              <w:t>[</w:t>
            </w:r>
            <w:r>
              <w:rPr>
                <w:rFonts w:ascii="Arial" w:hAnsi="Arial" w:cs="Arial"/>
              </w:rPr>
              <w:t>13</w:t>
            </w:r>
            <w:r w:rsidRPr="00896897">
              <w:rPr>
                <w:rFonts w:ascii="Arial" w:hAnsi="Arial" w:cs="Arial"/>
              </w:rPr>
              <w:t>]</w:t>
            </w:r>
          </w:p>
        </w:tc>
      </w:tr>
    </w:tbl>
    <w:p w:rsidR="00A414DA" w:rsidRDefault="00163E58">
      <w:r>
        <w:t>Note that no statistical comparison was undertaken for diastole due to insufficient data points.</w:t>
      </w:r>
      <w:bookmarkStart w:id="0" w:name="_GoBack"/>
      <w:bookmarkEnd w:id="0"/>
    </w:p>
    <w:sectPr w:rsidR="00A414DA" w:rsidSect="00BC05F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A1487"/>
    <w:multiLevelType w:val="hybridMultilevel"/>
    <w:tmpl w:val="4558A156"/>
    <w:lvl w:ilvl="0" w:tplc="C9D69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32C5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BC7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60F7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747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665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EA8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1C3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FA9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D9"/>
    <w:rsid w:val="00031BD9"/>
    <w:rsid w:val="00115FAB"/>
    <w:rsid w:val="00163E58"/>
    <w:rsid w:val="00174FC1"/>
    <w:rsid w:val="003677B2"/>
    <w:rsid w:val="003E5A68"/>
    <w:rsid w:val="00476331"/>
    <w:rsid w:val="0062585A"/>
    <w:rsid w:val="006A25B1"/>
    <w:rsid w:val="007F1C24"/>
    <w:rsid w:val="0080443F"/>
    <w:rsid w:val="00812FEC"/>
    <w:rsid w:val="00847E2F"/>
    <w:rsid w:val="00AF22E4"/>
    <w:rsid w:val="00BC05FA"/>
    <w:rsid w:val="00DB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D15A40DD-2F93-4648-ABBD-4AA63531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B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BD9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5B1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81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7ECFF6D-E584-4916-93BE-E52FBD1A5D8F}" type="doc">
      <dgm:prSet loTypeId="urn:microsoft.com/office/officeart/2005/8/layout/chevron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9860D9A-D4A9-4848-9325-6F673740C490}">
      <dgm:prSet phldrT="[Text]"/>
      <dgm:spPr>
        <a:xfrm rot="5400000">
          <a:off x="-98469" y="99575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9EF3B0C5-20EF-4345-8EBA-354511E29CCC}" type="parTrans" cxnId="{08DA5E3D-9192-4F45-A89E-F93189FD2B82}">
      <dgm:prSet/>
      <dgm:spPr/>
      <dgm:t>
        <a:bodyPr/>
        <a:lstStyle/>
        <a:p>
          <a:endParaRPr lang="en-GB"/>
        </a:p>
      </dgm:t>
    </dgm:pt>
    <dgm:pt modelId="{EC2C4BA0-7808-4207-A18D-3F0117FF8728}" type="sibTrans" cxnId="{08DA5E3D-9192-4F45-A89E-F93189FD2B82}">
      <dgm:prSet/>
      <dgm:spPr/>
      <dgm:t>
        <a:bodyPr/>
        <a:lstStyle/>
        <a:p>
          <a:endParaRPr lang="en-GB"/>
        </a:p>
      </dgm:t>
    </dgm:pt>
    <dgm:pt modelId="{2CEE676E-190B-4167-A5B0-AEE3930E6552}">
      <dgm:prSet phldrT="[Text]" custT="1"/>
      <dgm:spPr>
        <a:xfrm rot="5400000">
          <a:off x="2759611" y="-2298981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ocalisers, bSSFP cines of 3 long axis and short axis planes</a:t>
          </a:r>
        </a:p>
      </dgm:t>
    </dgm:pt>
    <dgm:pt modelId="{998F4215-81FB-4DA9-BAAA-94DE20B93869}" type="parTrans" cxnId="{6AFD888D-052D-46D4-8C3C-55409E32E61E}">
      <dgm:prSet/>
      <dgm:spPr/>
      <dgm:t>
        <a:bodyPr/>
        <a:lstStyle/>
        <a:p>
          <a:endParaRPr lang="en-GB"/>
        </a:p>
      </dgm:t>
    </dgm:pt>
    <dgm:pt modelId="{DE0B5713-098B-49BE-9BDD-DC032301EFD4}" type="sibTrans" cxnId="{6AFD888D-052D-46D4-8C3C-55409E32E61E}">
      <dgm:prSet/>
      <dgm:spPr/>
      <dgm:t>
        <a:bodyPr/>
        <a:lstStyle/>
        <a:p>
          <a:endParaRPr lang="en-GB"/>
        </a:p>
      </dgm:t>
    </dgm:pt>
    <dgm:pt modelId="{8133BF18-9435-48A4-998E-7B13E42957A1}">
      <dgm:prSet phldrT="[Text]"/>
      <dgm:spPr>
        <a:xfrm rot="5400000">
          <a:off x="-98469" y="1263932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B0E1CFA9-D3B6-454E-BF01-2C5BDA6C23AD}" type="parTrans" cxnId="{4655AD45-29D9-47E4-9257-A03B61C04245}">
      <dgm:prSet/>
      <dgm:spPr/>
      <dgm:t>
        <a:bodyPr/>
        <a:lstStyle/>
        <a:p>
          <a:endParaRPr lang="en-GB"/>
        </a:p>
      </dgm:t>
    </dgm:pt>
    <dgm:pt modelId="{F4431CE3-27D1-4C99-A959-A8B957504BDD}" type="sibTrans" cxnId="{4655AD45-29D9-47E4-9257-A03B61C04245}">
      <dgm:prSet/>
      <dgm:spPr/>
      <dgm:t>
        <a:bodyPr/>
        <a:lstStyle/>
        <a:p>
          <a:endParaRPr lang="en-GB"/>
        </a:p>
      </dgm:t>
    </dgm:pt>
    <dgm:pt modelId="{91B91264-818D-4717-B3ED-ABADFEAF05A8}">
      <dgm:prSet phldrT="[Text]" custT="1"/>
      <dgm:spPr>
        <a:xfrm rot="5400000">
          <a:off x="2759611" y="-1134624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2-SE first, alternating with STEAM first on consecutive patients</a:t>
          </a:r>
        </a:p>
      </dgm:t>
    </dgm:pt>
    <dgm:pt modelId="{67A6E411-89D2-4283-93CC-55C88D545923}" type="parTrans" cxnId="{A2E489C6-4438-4F0C-AAFC-BC6CA6909107}">
      <dgm:prSet/>
      <dgm:spPr/>
      <dgm:t>
        <a:bodyPr/>
        <a:lstStyle/>
        <a:p>
          <a:endParaRPr lang="en-GB"/>
        </a:p>
      </dgm:t>
    </dgm:pt>
    <dgm:pt modelId="{BDC0695D-D868-41DD-858C-D57A43C80A5F}" type="sibTrans" cxnId="{A2E489C6-4438-4F0C-AAFC-BC6CA6909107}">
      <dgm:prSet/>
      <dgm:spPr/>
      <dgm:t>
        <a:bodyPr/>
        <a:lstStyle/>
        <a:p>
          <a:endParaRPr lang="en-GB"/>
        </a:p>
      </dgm:t>
    </dgm:pt>
    <dgm:pt modelId="{0B374F22-E815-4615-836D-592AB924A28C}">
      <dgm:prSet/>
      <dgm:spPr>
        <a:xfrm rot="5400000">
          <a:off x="-98469" y="681754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0572C306-A94C-4A32-B299-22988BB71383}" type="parTrans" cxnId="{CF402833-0FC2-478F-9134-82FDAB8CC472}">
      <dgm:prSet/>
      <dgm:spPr/>
      <dgm:t>
        <a:bodyPr/>
        <a:lstStyle/>
        <a:p>
          <a:endParaRPr lang="en-GB"/>
        </a:p>
      </dgm:t>
    </dgm:pt>
    <dgm:pt modelId="{45C1C3B7-977A-43B9-BDB8-E72EBB686298}" type="sibTrans" cxnId="{CF402833-0FC2-478F-9134-82FDAB8CC472}">
      <dgm:prSet/>
      <dgm:spPr/>
      <dgm:t>
        <a:bodyPr/>
        <a:lstStyle/>
        <a:p>
          <a:endParaRPr lang="en-GB"/>
        </a:p>
      </dgm:t>
    </dgm:pt>
    <dgm:pt modelId="{73DAD5AA-07B2-4E69-9BFB-C7580D40A5F2}">
      <dgm:prSet custT="1"/>
      <dgm:spPr>
        <a:xfrm rot="5400000">
          <a:off x="2759611" y="-1705930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Linear tagging</a:t>
          </a:r>
        </a:p>
      </dgm:t>
    </dgm:pt>
    <dgm:pt modelId="{CF120786-792A-4A72-9D8A-C644D9E69A3B}" type="parTrans" cxnId="{26F450C3-6EA2-41F7-BE78-FBBD6E6AB849}">
      <dgm:prSet/>
      <dgm:spPr/>
      <dgm:t>
        <a:bodyPr/>
        <a:lstStyle/>
        <a:p>
          <a:endParaRPr lang="en-GB"/>
        </a:p>
      </dgm:t>
    </dgm:pt>
    <dgm:pt modelId="{128FC364-65CB-42F3-BBDF-1D3527AC8F7B}" type="sibTrans" cxnId="{26F450C3-6EA2-41F7-BE78-FBBD6E6AB849}">
      <dgm:prSet/>
      <dgm:spPr/>
      <dgm:t>
        <a:bodyPr/>
        <a:lstStyle/>
        <a:p>
          <a:endParaRPr lang="en-GB"/>
        </a:p>
      </dgm:t>
    </dgm:pt>
    <dgm:pt modelId="{738642E2-9116-445B-9064-194A2FA2513A}">
      <dgm:prSet custT="1"/>
      <dgm:spPr>
        <a:xfrm rot="5400000">
          <a:off x="2759611" y="1194089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/>
            <a:t>Gadobutrol injection (Gadovist 1.0mmol/ml solution at 0.1mmol/kg)</a:t>
          </a:r>
          <a:endParaRPr lang="en-GB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B148BBC-5E80-4871-94A4-133172423BA9}" type="parTrans" cxnId="{64E4B115-F976-4B2E-A0F8-73640D41B57F}">
      <dgm:prSet/>
      <dgm:spPr/>
      <dgm:t>
        <a:bodyPr/>
        <a:lstStyle/>
        <a:p>
          <a:endParaRPr lang="en-GB"/>
        </a:p>
      </dgm:t>
    </dgm:pt>
    <dgm:pt modelId="{1C1168CA-33C5-43AD-8151-DD56E381B745}" type="sibTrans" cxnId="{64E4B115-F976-4B2E-A0F8-73640D41B57F}">
      <dgm:prSet/>
      <dgm:spPr/>
      <dgm:t>
        <a:bodyPr/>
        <a:lstStyle/>
        <a:p>
          <a:endParaRPr lang="en-GB"/>
        </a:p>
      </dgm:t>
    </dgm:pt>
    <dgm:pt modelId="{B499B2B0-455E-4AF7-9A5D-511203745027}">
      <dgm:prSet/>
      <dgm:spPr>
        <a:xfrm rot="5400000">
          <a:off x="-98469" y="4174825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75B2E84A-2A7D-45D0-BAA1-EE4610F02E99}" type="parTrans" cxnId="{6F39E9C4-9C36-477B-AD08-886D87AF23F5}">
      <dgm:prSet/>
      <dgm:spPr/>
      <dgm:t>
        <a:bodyPr/>
        <a:lstStyle/>
        <a:p>
          <a:endParaRPr lang="en-GB"/>
        </a:p>
      </dgm:t>
    </dgm:pt>
    <dgm:pt modelId="{4CCCA684-242E-4C29-ABC3-8DD2A7189D06}" type="sibTrans" cxnId="{6F39E9C4-9C36-477B-AD08-886D87AF23F5}">
      <dgm:prSet/>
      <dgm:spPr/>
      <dgm:t>
        <a:bodyPr/>
        <a:lstStyle/>
        <a:p>
          <a:endParaRPr lang="en-GB"/>
        </a:p>
      </dgm:t>
    </dgm:pt>
    <dgm:pt modelId="{7CD78857-3275-4CCD-B6EE-12344542F327}">
      <dgm:prSet custT="1"/>
      <dgm:spPr>
        <a:xfrm rot="5400000">
          <a:off x="2759611" y="1776268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Post T1 mapping  </a:t>
          </a:r>
        </a:p>
      </dgm:t>
    </dgm:pt>
    <dgm:pt modelId="{971E60EA-348D-413E-AC5A-9CAAA6CA8C30}" type="parTrans" cxnId="{EE8FD440-F4BD-4F3B-B50C-589AD63E1E44}">
      <dgm:prSet/>
      <dgm:spPr/>
      <dgm:t>
        <a:bodyPr/>
        <a:lstStyle/>
        <a:p>
          <a:endParaRPr lang="en-GB"/>
        </a:p>
      </dgm:t>
    </dgm:pt>
    <dgm:pt modelId="{D4FC5CBF-423F-4B7D-83DB-7CAE26872485}" type="sibTrans" cxnId="{EE8FD440-F4BD-4F3B-B50C-589AD63E1E44}">
      <dgm:prSet/>
      <dgm:spPr/>
      <dgm:t>
        <a:bodyPr/>
        <a:lstStyle/>
        <a:p>
          <a:endParaRPr lang="en-GB"/>
        </a:p>
      </dgm:t>
    </dgm:pt>
    <dgm:pt modelId="{89E9F4C2-5338-4060-90CC-4A6DE68AED9F}">
      <dgm:prSet/>
      <dgm:spPr>
        <a:xfrm rot="5400000">
          <a:off x="-98469" y="2428289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8EF6EF53-DFF3-4444-BD36-8BE97550B77D}" type="parTrans" cxnId="{CA961010-1D74-475E-BCA5-818B7040DD4D}">
      <dgm:prSet/>
      <dgm:spPr/>
      <dgm:t>
        <a:bodyPr/>
        <a:lstStyle/>
        <a:p>
          <a:endParaRPr lang="en-GB"/>
        </a:p>
      </dgm:t>
    </dgm:pt>
    <dgm:pt modelId="{0697F7C3-F109-4C3A-B96D-7DD498D9ED55}" type="sibTrans" cxnId="{CA961010-1D74-475E-BCA5-818B7040DD4D}">
      <dgm:prSet/>
      <dgm:spPr/>
      <dgm:t>
        <a:bodyPr/>
        <a:lstStyle/>
        <a:p>
          <a:endParaRPr lang="en-GB"/>
        </a:p>
      </dgm:t>
    </dgm:pt>
    <dgm:pt modelId="{B837CA49-3E4C-4F95-B8CE-86C5086914B8}">
      <dgm:prSet custT="1"/>
      <dgm:spPr>
        <a:xfrm rot="5400000">
          <a:off x="2759611" y="29732"/>
          <a:ext cx="426700" cy="5026876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OLLI T1 mapping </a:t>
          </a:r>
        </a:p>
      </dgm:t>
    </dgm:pt>
    <dgm:pt modelId="{168B0A95-ECB6-4BFF-9B50-059983B3E467}" type="parTrans" cxnId="{F56B92DA-A3B3-405F-8A5A-820213B7DF5E}">
      <dgm:prSet/>
      <dgm:spPr/>
      <dgm:t>
        <a:bodyPr/>
        <a:lstStyle/>
        <a:p>
          <a:endParaRPr lang="en-GB"/>
        </a:p>
      </dgm:t>
    </dgm:pt>
    <dgm:pt modelId="{0E1EA1C0-54D7-41E3-8827-2CC51BB8FF25}" type="sibTrans" cxnId="{F56B92DA-A3B3-405F-8A5A-820213B7DF5E}">
      <dgm:prSet/>
      <dgm:spPr/>
      <dgm:t>
        <a:bodyPr/>
        <a:lstStyle/>
        <a:p>
          <a:endParaRPr lang="en-GB"/>
        </a:p>
      </dgm:t>
    </dgm:pt>
    <dgm:pt modelId="{4C1824CA-6F01-447C-818D-5F6E378B169D}">
      <dgm:prSet/>
      <dgm:spPr>
        <a:xfrm rot="5400000">
          <a:off x="-98469" y="3592646"/>
          <a:ext cx="656462" cy="459523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D077F476-2BAD-47D2-A5C5-93798224DCF9}" type="sibTrans" cxnId="{D579AFA9-7D44-4BC6-A5DB-B3F04B6205CE}">
      <dgm:prSet/>
      <dgm:spPr/>
      <dgm:t>
        <a:bodyPr/>
        <a:lstStyle/>
        <a:p>
          <a:endParaRPr lang="en-GB"/>
        </a:p>
      </dgm:t>
    </dgm:pt>
    <dgm:pt modelId="{275E5810-04E9-41D6-A94B-CC34C83D8C7C}" type="parTrans" cxnId="{D579AFA9-7D44-4BC6-A5DB-B3F04B6205CE}">
      <dgm:prSet/>
      <dgm:spPr/>
      <dgm:t>
        <a:bodyPr/>
        <a:lstStyle/>
        <a:p>
          <a:endParaRPr lang="en-GB"/>
        </a:p>
      </dgm:t>
    </dgm:pt>
    <dgm:pt modelId="{1DEFB363-DAD8-4399-AAD2-9CD0D3F906BE}">
      <dgm:prSet custT="1"/>
      <dgm:spPr>
        <a:xfrm rot="5400000">
          <a:off x="2759611" y="1194089"/>
          <a:ext cx="426700" cy="5026876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Char char="•"/>
          </a:pPr>
          <a:r>
            <a:rPr lang="en-GB" sz="1200"/>
            <a:t>Late gadolinium imaging  </a:t>
          </a:r>
          <a:endParaRPr lang="en-GB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66830E0-C13C-45B2-AC81-368357BC7953}" type="parTrans" cxnId="{70F41511-4EDF-42AA-8204-3F2A38387283}">
      <dgm:prSet/>
      <dgm:spPr/>
    </dgm:pt>
    <dgm:pt modelId="{BD77141F-DD9A-4FB9-993D-F6122C4FA48D}" type="sibTrans" cxnId="{70F41511-4EDF-42AA-8204-3F2A38387283}">
      <dgm:prSet/>
      <dgm:spPr/>
    </dgm:pt>
    <dgm:pt modelId="{0B31A347-357F-4921-84AC-9D2841FEADA2}" type="pres">
      <dgm:prSet presAssocID="{E7ECFF6D-E584-4916-93BE-E52FBD1A5D8F}" presName="linearFlow" presStyleCnt="0">
        <dgm:presLayoutVars>
          <dgm:dir/>
          <dgm:animLvl val="lvl"/>
          <dgm:resizeHandles val="exact"/>
        </dgm:presLayoutVars>
      </dgm:prSet>
      <dgm:spPr/>
    </dgm:pt>
    <dgm:pt modelId="{94A79BD5-B2F3-4315-9003-0ACD2BBB789A}" type="pres">
      <dgm:prSet presAssocID="{39860D9A-D4A9-4848-9325-6F673740C490}" presName="composite" presStyleCnt="0"/>
      <dgm:spPr/>
    </dgm:pt>
    <dgm:pt modelId="{EFB54EEB-651B-490B-870E-110FF251A967}" type="pres">
      <dgm:prSet presAssocID="{39860D9A-D4A9-4848-9325-6F673740C490}" presName="parentText" presStyleLbl="alignNode1" presStyleIdx="0" presStyleCnt="6">
        <dgm:presLayoutVars>
          <dgm:chMax val="1"/>
          <dgm:bulletEnabled val="1"/>
        </dgm:presLayoutVars>
      </dgm:prSet>
      <dgm:spPr/>
    </dgm:pt>
    <dgm:pt modelId="{D90A0B86-0153-4D54-8014-168C0D661CBB}" type="pres">
      <dgm:prSet presAssocID="{39860D9A-D4A9-4848-9325-6F673740C490}" presName="descendantText" presStyleLbl="alignAcc1" presStyleIdx="0" presStyleCnt="6">
        <dgm:presLayoutVars>
          <dgm:bulletEnabled val="1"/>
        </dgm:presLayoutVars>
      </dgm:prSet>
      <dgm:spPr/>
    </dgm:pt>
    <dgm:pt modelId="{DCD7F27F-E837-46E4-A734-67935C0500BB}" type="pres">
      <dgm:prSet presAssocID="{EC2C4BA0-7808-4207-A18D-3F0117FF8728}" presName="sp" presStyleCnt="0"/>
      <dgm:spPr/>
    </dgm:pt>
    <dgm:pt modelId="{E8F8C444-332F-4DEF-9569-90F6A3BB40E5}" type="pres">
      <dgm:prSet presAssocID="{0B374F22-E815-4615-836D-592AB924A28C}" presName="composite" presStyleCnt="0"/>
      <dgm:spPr/>
    </dgm:pt>
    <dgm:pt modelId="{E56F5D4D-C60C-42A5-A740-8EEB337D236D}" type="pres">
      <dgm:prSet presAssocID="{0B374F22-E815-4615-836D-592AB924A28C}" presName="parentText" presStyleLbl="alignNode1" presStyleIdx="1" presStyleCnt="6">
        <dgm:presLayoutVars>
          <dgm:chMax val="1"/>
          <dgm:bulletEnabled val="1"/>
        </dgm:presLayoutVars>
      </dgm:prSet>
      <dgm:spPr/>
    </dgm:pt>
    <dgm:pt modelId="{8CFE8203-D2C9-4262-9E3E-A58453FD12F5}" type="pres">
      <dgm:prSet presAssocID="{0B374F22-E815-4615-836D-592AB924A28C}" presName="descendantText" presStyleLbl="alignAcc1" presStyleIdx="1" presStyleCnt="6" custLinFactNeighborX="0" custLinFactNeighborY="2548">
        <dgm:presLayoutVars>
          <dgm:bulletEnabled val="1"/>
        </dgm:presLayoutVars>
      </dgm:prSet>
      <dgm:spPr/>
    </dgm:pt>
    <dgm:pt modelId="{526C0793-BB47-4694-AF0C-551B03216E73}" type="pres">
      <dgm:prSet presAssocID="{45C1C3B7-977A-43B9-BDB8-E72EBB686298}" presName="sp" presStyleCnt="0"/>
      <dgm:spPr/>
    </dgm:pt>
    <dgm:pt modelId="{4CCEB6B2-B91D-454E-8347-3BA67A12991B}" type="pres">
      <dgm:prSet presAssocID="{8133BF18-9435-48A4-998E-7B13E42957A1}" presName="composite" presStyleCnt="0"/>
      <dgm:spPr/>
    </dgm:pt>
    <dgm:pt modelId="{1E2D9A72-9B2A-415E-B929-9E608B9E908F}" type="pres">
      <dgm:prSet presAssocID="{8133BF18-9435-48A4-998E-7B13E42957A1}" presName="parentText" presStyleLbl="alignNode1" presStyleIdx="2" presStyleCnt="6">
        <dgm:presLayoutVars>
          <dgm:chMax val="1"/>
          <dgm:bulletEnabled val="1"/>
        </dgm:presLayoutVars>
      </dgm:prSet>
      <dgm:spPr/>
    </dgm:pt>
    <dgm:pt modelId="{0FDA7EF5-1D28-4DDD-A1AF-7DA370DCFF07}" type="pres">
      <dgm:prSet presAssocID="{8133BF18-9435-48A4-998E-7B13E42957A1}" presName="descendantText" presStyleLbl="alignAcc1" presStyleIdx="2" presStyleCnt="6" custLinFactNeighborX="3221" custLinFactNeighborY="2232">
        <dgm:presLayoutVars>
          <dgm:bulletEnabled val="1"/>
        </dgm:presLayoutVars>
      </dgm:prSet>
      <dgm:spPr/>
    </dgm:pt>
    <dgm:pt modelId="{974D0592-D23D-4EC9-9608-C9E61A70A968}" type="pres">
      <dgm:prSet presAssocID="{F4431CE3-27D1-4C99-A959-A8B957504BDD}" presName="sp" presStyleCnt="0"/>
      <dgm:spPr/>
    </dgm:pt>
    <dgm:pt modelId="{6E059481-40F0-4974-94F0-CFE0A5B4F8EF}" type="pres">
      <dgm:prSet presAssocID="{89E9F4C2-5338-4060-90CC-4A6DE68AED9F}" presName="composite" presStyleCnt="0"/>
      <dgm:spPr/>
    </dgm:pt>
    <dgm:pt modelId="{C8714C88-8515-4886-9352-3D8EDF97162A}" type="pres">
      <dgm:prSet presAssocID="{89E9F4C2-5338-4060-90CC-4A6DE68AED9F}" presName="parentText" presStyleLbl="alignNode1" presStyleIdx="3" presStyleCnt="6">
        <dgm:presLayoutVars>
          <dgm:chMax val="1"/>
          <dgm:bulletEnabled val="1"/>
        </dgm:presLayoutVars>
      </dgm:prSet>
      <dgm:spPr/>
    </dgm:pt>
    <dgm:pt modelId="{365C4C0A-0E4C-4132-ABFE-8F140FC2A731}" type="pres">
      <dgm:prSet presAssocID="{89E9F4C2-5338-4060-90CC-4A6DE68AED9F}" presName="descendantText" presStyleLbl="alignAcc1" presStyleIdx="3" presStyleCnt="6">
        <dgm:presLayoutVars>
          <dgm:bulletEnabled val="1"/>
        </dgm:presLayoutVars>
      </dgm:prSet>
      <dgm:spPr/>
    </dgm:pt>
    <dgm:pt modelId="{D1FDE6DB-9C24-4FF6-BC48-F200AE2960A4}" type="pres">
      <dgm:prSet presAssocID="{0697F7C3-F109-4C3A-B96D-7DD498D9ED55}" presName="sp" presStyleCnt="0"/>
      <dgm:spPr/>
    </dgm:pt>
    <dgm:pt modelId="{58AAFD37-A285-425B-82CD-99A5037B255B}" type="pres">
      <dgm:prSet presAssocID="{4C1824CA-6F01-447C-818D-5F6E378B169D}" presName="composite" presStyleCnt="0"/>
      <dgm:spPr/>
    </dgm:pt>
    <dgm:pt modelId="{89229650-5B16-4219-996E-450E8ED2E1EA}" type="pres">
      <dgm:prSet presAssocID="{4C1824CA-6F01-447C-818D-5F6E378B169D}" presName="parentText" presStyleLbl="alignNode1" presStyleIdx="4" presStyleCnt="6">
        <dgm:presLayoutVars>
          <dgm:chMax val="1"/>
          <dgm:bulletEnabled val="1"/>
        </dgm:presLayoutVars>
      </dgm:prSet>
      <dgm:spPr/>
    </dgm:pt>
    <dgm:pt modelId="{49105C35-6C5B-4E3B-92A8-C88A985E1A0A}" type="pres">
      <dgm:prSet presAssocID="{4C1824CA-6F01-447C-818D-5F6E378B169D}" presName="descendantText" presStyleLbl="alignAcc1" presStyleIdx="4" presStyleCnt="6">
        <dgm:presLayoutVars>
          <dgm:bulletEnabled val="1"/>
        </dgm:presLayoutVars>
      </dgm:prSet>
      <dgm:spPr>
        <a:prstGeom prst="round2SameRect">
          <a:avLst/>
        </a:prstGeom>
      </dgm:spPr>
    </dgm:pt>
    <dgm:pt modelId="{B2C1666C-6A37-4A63-ABE2-BDDC13EDBB27}" type="pres">
      <dgm:prSet presAssocID="{D077F476-2BAD-47D2-A5C5-93798224DCF9}" presName="sp" presStyleCnt="0"/>
      <dgm:spPr/>
    </dgm:pt>
    <dgm:pt modelId="{90A31970-9076-4EDF-89F6-DBA3CE5D06FB}" type="pres">
      <dgm:prSet presAssocID="{B499B2B0-455E-4AF7-9A5D-511203745027}" presName="composite" presStyleCnt="0"/>
      <dgm:spPr/>
    </dgm:pt>
    <dgm:pt modelId="{B3B7E377-239C-4A61-9EDC-FC4687192801}" type="pres">
      <dgm:prSet presAssocID="{B499B2B0-455E-4AF7-9A5D-511203745027}" presName="parentText" presStyleLbl="alignNode1" presStyleIdx="5" presStyleCnt="6">
        <dgm:presLayoutVars>
          <dgm:chMax val="1"/>
          <dgm:bulletEnabled val="1"/>
        </dgm:presLayoutVars>
      </dgm:prSet>
      <dgm:spPr/>
    </dgm:pt>
    <dgm:pt modelId="{23A091FB-B8CE-4042-82E3-C23ECEE89F67}" type="pres">
      <dgm:prSet presAssocID="{B499B2B0-455E-4AF7-9A5D-511203745027}" presName="descendantText" presStyleLbl="alignAcc1" presStyleIdx="5" presStyleCnt="6">
        <dgm:presLayoutVars>
          <dgm:bulletEnabled val="1"/>
        </dgm:presLayoutVars>
      </dgm:prSet>
      <dgm:spPr/>
    </dgm:pt>
  </dgm:ptLst>
  <dgm:cxnLst>
    <dgm:cxn modelId="{9ABD670C-84C9-4548-A861-1415F6E4A945}" type="presOf" srcId="{91B91264-818D-4717-B3ED-ABADFEAF05A8}" destId="{0FDA7EF5-1D28-4DDD-A1AF-7DA370DCFF07}" srcOrd="0" destOrd="0" presId="urn:microsoft.com/office/officeart/2005/8/layout/chevron2"/>
    <dgm:cxn modelId="{CA961010-1D74-475E-BCA5-818B7040DD4D}" srcId="{E7ECFF6D-E584-4916-93BE-E52FBD1A5D8F}" destId="{89E9F4C2-5338-4060-90CC-4A6DE68AED9F}" srcOrd="3" destOrd="0" parTransId="{8EF6EF53-DFF3-4444-BD36-8BE97550B77D}" sibTransId="{0697F7C3-F109-4C3A-B96D-7DD498D9ED55}"/>
    <dgm:cxn modelId="{70F41511-4EDF-42AA-8204-3F2A38387283}" srcId="{4C1824CA-6F01-447C-818D-5F6E378B169D}" destId="{1DEFB363-DAD8-4399-AAD2-9CD0D3F906BE}" srcOrd="1" destOrd="0" parTransId="{B66830E0-C13C-45B2-AC81-368357BC7953}" sibTransId="{BD77141F-DD9A-4FB9-993D-F6122C4FA48D}"/>
    <dgm:cxn modelId="{76884D14-2D95-48ED-9C4A-B023DEB8EDCA}" type="presOf" srcId="{7CD78857-3275-4CCD-B6EE-12344542F327}" destId="{23A091FB-B8CE-4042-82E3-C23ECEE89F67}" srcOrd="0" destOrd="0" presId="urn:microsoft.com/office/officeart/2005/8/layout/chevron2"/>
    <dgm:cxn modelId="{64E4B115-F976-4B2E-A0F8-73640D41B57F}" srcId="{4C1824CA-6F01-447C-818D-5F6E378B169D}" destId="{738642E2-9116-445B-9064-194A2FA2513A}" srcOrd="0" destOrd="0" parTransId="{6B148BBC-5E80-4871-94A4-133172423BA9}" sibTransId="{1C1168CA-33C5-43AD-8151-DD56E381B745}"/>
    <dgm:cxn modelId="{CF402833-0FC2-478F-9134-82FDAB8CC472}" srcId="{E7ECFF6D-E584-4916-93BE-E52FBD1A5D8F}" destId="{0B374F22-E815-4615-836D-592AB924A28C}" srcOrd="1" destOrd="0" parTransId="{0572C306-A94C-4A32-B299-22988BB71383}" sibTransId="{45C1C3B7-977A-43B9-BDB8-E72EBB686298}"/>
    <dgm:cxn modelId="{08DA5E3D-9192-4F45-A89E-F93189FD2B82}" srcId="{E7ECFF6D-E584-4916-93BE-E52FBD1A5D8F}" destId="{39860D9A-D4A9-4848-9325-6F673740C490}" srcOrd="0" destOrd="0" parTransId="{9EF3B0C5-20EF-4345-8EBA-354511E29CCC}" sibTransId="{EC2C4BA0-7808-4207-A18D-3F0117FF8728}"/>
    <dgm:cxn modelId="{EE8FD440-F4BD-4F3B-B50C-589AD63E1E44}" srcId="{B499B2B0-455E-4AF7-9A5D-511203745027}" destId="{7CD78857-3275-4CCD-B6EE-12344542F327}" srcOrd="0" destOrd="0" parTransId="{971E60EA-348D-413E-AC5A-9CAAA6CA8C30}" sibTransId="{D4FC5CBF-423F-4B7D-83DB-7CAE26872485}"/>
    <dgm:cxn modelId="{C6CE6A5F-6FC2-48D6-95FF-088CC1FBC843}" type="presOf" srcId="{1DEFB363-DAD8-4399-AAD2-9CD0D3F906BE}" destId="{49105C35-6C5B-4E3B-92A8-C88A985E1A0A}" srcOrd="0" destOrd="1" presId="urn:microsoft.com/office/officeart/2005/8/layout/chevron2"/>
    <dgm:cxn modelId="{4655AD45-29D9-47E4-9257-A03B61C04245}" srcId="{E7ECFF6D-E584-4916-93BE-E52FBD1A5D8F}" destId="{8133BF18-9435-48A4-998E-7B13E42957A1}" srcOrd="2" destOrd="0" parTransId="{B0E1CFA9-D3B6-454E-BF01-2C5BDA6C23AD}" sibTransId="{F4431CE3-27D1-4C99-A959-A8B957504BDD}"/>
    <dgm:cxn modelId="{62AA846C-31E2-4588-B21B-A19822B1BBB6}" type="presOf" srcId="{0B374F22-E815-4615-836D-592AB924A28C}" destId="{E56F5D4D-C60C-42A5-A740-8EEB337D236D}" srcOrd="0" destOrd="0" presId="urn:microsoft.com/office/officeart/2005/8/layout/chevron2"/>
    <dgm:cxn modelId="{6646E84D-61BB-4208-9AD1-6AB4ABA55DDE}" type="presOf" srcId="{73DAD5AA-07B2-4E69-9BFB-C7580D40A5F2}" destId="{8CFE8203-D2C9-4262-9E3E-A58453FD12F5}" srcOrd="0" destOrd="0" presId="urn:microsoft.com/office/officeart/2005/8/layout/chevron2"/>
    <dgm:cxn modelId="{6632FB6F-20EB-4315-BEFF-4308108FAB30}" type="presOf" srcId="{39860D9A-D4A9-4848-9325-6F673740C490}" destId="{EFB54EEB-651B-490B-870E-110FF251A967}" srcOrd="0" destOrd="0" presId="urn:microsoft.com/office/officeart/2005/8/layout/chevron2"/>
    <dgm:cxn modelId="{174C0B71-43EF-4BAE-B98E-92E9BEF12645}" type="presOf" srcId="{738642E2-9116-445B-9064-194A2FA2513A}" destId="{49105C35-6C5B-4E3B-92A8-C88A985E1A0A}" srcOrd="0" destOrd="0" presId="urn:microsoft.com/office/officeart/2005/8/layout/chevron2"/>
    <dgm:cxn modelId="{330E7C58-B1E9-4A40-93DB-39DE7C7DEF36}" type="presOf" srcId="{B837CA49-3E4C-4F95-B8CE-86C5086914B8}" destId="{365C4C0A-0E4C-4132-ABFE-8F140FC2A731}" srcOrd="0" destOrd="0" presId="urn:microsoft.com/office/officeart/2005/8/layout/chevron2"/>
    <dgm:cxn modelId="{6AFD888D-052D-46D4-8C3C-55409E32E61E}" srcId="{39860D9A-D4A9-4848-9325-6F673740C490}" destId="{2CEE676E-190B-4167-A5B0-AEE3930E6552}" srcOrd="0" destOrd="0" parTransId="{998F4215-81FB-4DA9-BAAA-94DE20B93869}" sibTransId="{DE0B5713-098B-49BE-9BDD-DC032301EFD4}"/>
    <dgm:cxn modelId="{ED3EBBA3-7886-43D1-9393-6AC3BF501466}" type="presOf" srcId="{E7ECFF6D-E584-4916-93BE-E52FBD1A5D8F}" destId="{0B31A347-357F-4921-84AC-9D2841FEADA2}" srcOrd="0" destOrd="0" presId="urn:microsoft.com/office/officeart/2005/8/layout/chevron2"/>
    <dgm:cxn modelId="{A84E72A8-5FA6-42D6-9838-22BBDCB9D138}" type="presOf" srcId="{B499B2B0-455E-4AF7-9A5D-511203745027}" destId="{B3B7E377-239C-4A61-9EDC-FC4687192801}" srcOrd="0" destOrd="0" presId="urn:microsoft.com/office/officeart/2005/8/layout/chevron2"/>
    <dgm:cxn modelId="{D579AFA9-7D44-4BC6-A5DB-B3F04B6205CE}" srcId="{E7ECFF6D-E584-4916-93BE-E52FBD1A5D8F}" destId="{4C1824CA-6F01-447C-818D-5F6E378B169D}" srcOrd="4" destOrd="0" parTransId="{275E5810-04E9-41D6-A94B-CC34C83D8C7C}" sibTransId="{D077F476-2BAD-47D2-A5C5-93798224DCF9}"/>
    <dgm:cxn modelId="{238117B9-9668-47C4-AA3A-4145C28E70EF}" type="presOf" srcId="{8133BF18-9435-48A4-998E-7B13E42957A1}" destId="{1E2D9A72-9B2A-415E-B929-9E608B9E908F}" srcOrd="0" destOrd="0" presId="urn:microsoft.com/office/officeart/2005/8/layout/chevron2"/>
    <dgm:cxn modelId="{26F450C3-6EA2-41F7-BE78-FBBD6E6AB849}" srcId="{0B374F22-E815-4615-836D-592AB924A28C}" destId="{73DAD5AA-07B2-4E69-9BFB-C7580D40A5F2}" srcOrd="0" destOrd="0" parTransId="{CF120786-792A-4A72-9D8A-C644D9E69A3B}" sibTransId="{128FC364-65CB-42F3-BBDF-1D3527AC8F7B}"/>
    <dgm:cxn modelId="{6F39E9C4-9C36-477B-AD08-886D87AF23F5}" srcId="{E7ECFF6D-E584-4916-93BE-E52FBD1A5D8F}" destId="{B499B2B0-455E-4AF7-9A5D-511203745027}" srcOrd="5" destOrd="0" parTransId="{75B2E84A-2A7D-45D0-BAA1-EE4610F02E99}" sibTransId="{4CCCA684-242E-4C29-ABC3-8DD2A7189D06}"/>
    <dgm:cxn modelId="{A2E489C6-4438-4F0C-AAFC-BC6CA6909107}" srcId="{8133BF18-9435-48A4-998E-7B13E42957A1}" destId="{91B91264-818D-4717-B3ED-ABADFEAF05A8}" srcOrd="0" destOrd="0" parTransId="{67A6E411-89D2-4283-93CC-55C88D545923}" sibTransId="{BDC0695D-D868-41DD-858C-D57A43C80A5F}"/>
    <dgm:cxn modelId="{FB5F0DD4-119D-4EA9-83A2-A1BE3DD46F11}" type="presOf" srcId="{4C1824CA-6F01-447C-818D-5F6E378B169D}" destId="{89229650-5B16-4219-996E-450E8ED2E1EA}" srcOrd="0" destOrd="0" presId="urn:microsoft.com/office/officeart/2005/8/layout/chevron2"/>
    <dgm:cxn modelId="{9D2F34D9-4556-4762-A54D-4199889024FC}" type="presOf" srcId="{2CEE676E-190B-4167-A5B0-AEE3930E6552}" destId="{D90A0B86-0153-4D54-8014-168C0D661CBB}" srcOrd="0" destOrd="0" presId="urn:microsoft.com/office/officeart/2005/8/layout/chevron2"/>
    <dgm:cxn modelId="{F56B92DA-A3B3-405F-8A5A-820213B7DF5E}" srcId="{89E9F4C2-5338-4060-90CC-4A6DE68AED9F}" destId="{B837CA49-3E4C-4F95-B8CE-86C5086914B8}" srcOrd="0" destOrd="0" parTransId="{168B0A95-ECB6-4BFF-9B50-059983B3E467}" sibTransId="{0E1EA1C0-54D7-41E3-8827-2CC51BB8FF25}"/>
    <dgm:cxn modelId="{7F68B3FF-4D8B-4DEC-B8FA-ACB7FD63823A}" type="presOf" srcId="{89E9F4C2-5338-4060-90CC-4A6DE68AED9F}" destId="{C8714C88-8515-4886-9352-3D8EDF97162A}" srcOrd="0" destOrd="0" presId="urn:microsoft.com/office/officeart/2005/8/layout/chevron2"/>
    <dgm:cxn modelId="{35CBFD88-F66B-41EE-B651-CEF8B7B3EE14}" type="presParOf" srcId="{0B31A347-357F-4921-84AC-9D2841FEADA2}" destId="{94A79BD5-B2F3-4315-9003-0ACD2BBB789A}" srcOrd="0" destOrd="0" presId="urn:microsoft.com/office/officeart/2005/8/layout/chevron2"/>
    <dgm:cxn modelId="{63B3D7CE-B9BD-4EC2-87B5-A69BB9AFDC60}" type="presParOf" srcId="{94A79BD5-B2F3-4315-9003-0ACD2BBB789A}" destId="{EFB54EEB-651B-490B-870E-110FF251A967}" srcOrd="0" destOrd="0" presId="urn:microsoft.com/office/officeart/2005/8/layout/chevron2"/>
    <dgm:cxn modelId="{4F748B3A-2C80-46BD-8B87-746729641E56}" type="presParOf" srcId="{94A79BD5-B2F3-4315-9003-0ACD2BBB789A}" destId="{D90A0B86-0153-4D54-8014-168C0D661CBB}" srcOrd="1" destOrd="0" presId="urn:microsoft.com/office/officeart/2005/8/layout/chevron2"/>
    <dgm:cxn modelId="{518482D5-3144-4221-A500-C544E25F2357}" type="presParOf" srcId="{0B31A347-357F-4921-84AC-9D2841FEADA2}" destId="{DCD7F27F-E837-46E4-A734-67935C0500BB}" srcOrd="1" destOrd="0" presId="urn:microsoft.com/office/officeart/2005/8/layout/chevron2"/>
    <dgm:cxn modelId="{EBD75C43-D002-46DF-B71B-E132FD520339}" type="presParOf" srcId="{0B31A347-357F-4921-84AC-9D2841FEADA2}" destId="{E8F8C444-332F-4DEF-9569-90F6A3BB40E5}" srcOrd="2" destOrd="0" presId="urn:microsoft.com/office/officeart/2005/8/layout/chevron2"/>
    <dgm:cxn modelId="{C1BC9FBB-8239-41A9-AA88-ED86879399FF}" type="presParOf" srcId="{E8F8C444-332F-4DEF-9569-90F6A3BB40E5}" destId="{E56F5D4D-C60C-42A5-A740-8EEB337D236D}" srcOrd="0" destOrd="0" presId="urn:microsoft.com/office/officeart/2005/8/layout/chevron2"/>
    <dgm:cxn modelId="{364E4CC3-3B6C-4499-96F3-2043A12B0FD4}" type="presParOf" srcId="{E8F8C444-332F-4DEF-9569-90F6A3BB40E5}" destId="{8CFE8203-D2C9-4262-9E3E-A58453FD12F5}" srcOrd="1" destOrd="0" presId="urn:microsoft.com/office/officeart/2005/8/layout/chevron2"/>
    <dgm:cxn modelId="{8ADB1235-B254-46CD-888B-BE914028CBF9}" type="presParOf" srcId="{0B31A347-357F-4921-84AC-9D2841FEADA2}" destId="{526C0793-BB47-4694-AF0C-551B03216E73}" srcOrd="3" destOrd="0" presId="urn:microsoft.com/office/officeart/2005/8/layout/chevron2"/>
    <dgm:cxn modelId="{338C9AD7-BD47-4272-804D-BCB4397CD352}" type="presParOf" srcId="{0B31A347-357F-4921-84AC-9D2841FEADA2}" destId="{4CCEB6B2-B91D-454E-8347-3BA67A12991B}" srcOrd="4" destOrd="0" presId="urn:microsoft.com/office/officeart/2005/8/layout/chevron2"/>
    <dgm:cxn modelId="{DBF15CF3-74B3-4467-9C5D-ADBE1908799E}" type="presParOf" srcId="{4CCEB6B2-B91D-454E-8347-3BA67A12991B}" destId="{1E2D9A72-9B2A-415E-B929-9E608B9E908F}" srcOrd="0" destOrd="0" presId="urn:microsoft.com/office/officeart/2005/8/layout/chevron2"/>
    <dgm:cxn modelId="{DD7CFAF3-C27F-4B56-9CFF-3319441E68FC}" type="presParOf" srcId="{4CCEB6B2-B91D-454E-8347-3BA67A12991B}" destId="{0FDA7EF5-1D28-4DDD-A1AF-7DA370DCFF07}" srcOrd="1" destOrd="0" presId="urn:microsoft.com/office/officeart/2005/8/layout/chevron2"/>
    <dgm:cxn modelId="{E7401D55-E6CC-4029-84C5-66585402F890}" type="presParOf" srcId="{0B31A347-357F-4921-84AC-9D2841FEADA2}" destId="{974D0592-D23D-4EC9-9608-C9E61A70A968}" srcOrd="5" destOrd="0" presId="urn:microsoft.com/office/officeart/2005/8/layout/chevron2"/>
    <dgm:cxn modelId="{542BF8DB-60CE-4031-9D4D-C0094ADEAD50}" type="presParOf" srcId="{0B31A347-357F-4921-84AC-9D2841FEADA2}" destId="{6E059481-40F0-4974-94F0-CFE0A5B4F8EF}" srcOrd="6" destOrd="0" presId="urn:microsoft.com/office/officeart/2005/8/layout/chevron2"/>
    <dgm:cxn modelId="{F64957CB-8984-4A98-8D3C-019C2CBDD249}" type="presParOf" srcId="{6E059481-40F0-4974-94F0-CFE0A5B4F8EF}" destId="{C8714C88-8515-4886-9352-3D8EDF97162A}" srcOrd="0" destOrd="0" presId="urn:microsoft.com/office/officeart/2005/8/layout/chevron2"/>
    <dgm:cxn modelId="{00D03241-328B-4D4A-A8A2-9133FAE830A6}" type="presParOf" srcId="{6E059481-40F0-4974-94F0-CFE0A5B4F8EF}" destId="{365C4C0A-0E4C-4132-ABFE-8F140FC2A731}" srcOrd="1" destOrd="0" presId="urn:microsoft.com/office/officeart/2005/8/layout/chevron2"/>
    <dgm:cxn modelId="{8568B195-7B4A-49F2-9FC1-1FDD2EBE2053}" type="presParOf" srcId="{0B31A347-357F-4921-84AC-9D2841FEADA2}" destId="{D1FDE6DB-9C24-4FF6-BC48-F200AE2960A4}" srcOrd="7" destOrd="0" presId="urn:microsoft.com/office/officeart/2005/8/layout/chevron2"/>
    <dgm:cxn modelId="{88DF30D0-2B7C-45B8-8377-D3E3AD11D99A}" type="presParOf" srcId="{0B31A347-357F-4921-84AC-9D2841FEADA2}" destId="{58AAFD37-A285-425B-82CD-99A5037B255B}" srcOrd="8" destOrd="0" presId="urn:microsoft.com/office/officeart/2005/8/layout/chevron2"/>
    <dgm:cxn modelId="{76E1DDA4-EFBD-4740-9FE5-81F4800E4D8C}" type="presParOf" srcId="{58AAFD37-A285-425B-82CD-99A5037B255B}" destId="{89229650-5B16-4219-996E-450E8ED2E1EA}" srcOrd="0" destOrd="0" presId="urn:microsoft.com/office/officeart/2005/8/layout/chevron2"/>
    <dgm:cxn modelId="{64FD6601-588B-4393-B0E3-7B55EBDD87CF}" type="presParOf" srcId="{58AAFD37-A285-425B-82CD-99A5037B255B}" destId="{49105C35-6C5B-4E3B-92A8-C88A985E1A0A}" srcOrd="1" destOrd="0" presId="urn:microsoft.com/office/officeart/2005/8/layout/chevron2"/>
    <dgm:cxn modelId="{DDFEF2CB-96BA-4197-8701-C20A57987544}" type="presParOf" srcId="{0B31A347-357F-4921-84AC-9D2841FEADA2}" destId="{B2C1666C-6A37-4A63-ABE2-BDDC13EDBB27}" srcOrd="9" destOrd="0" presId="urn:microsoft.com/office/officeart/2005/8/layout/chevron2"/>
    <dgm:cxn modelId="{333EDD09-F54B-41B4-9E17-CB8890193D2A}" type="presParOf" srcId="{0B31A347-357F-4921-84AC-9D2841FEADA2}" destId="{90A31970-9076-4EDF-89F6-DBA3CE5D06FB}" srcOrd="10" destOrd="0" presId="urn:microsoft.com/office/officeart/2005/8/layout/chevron2"/>
    <dgm:cxn modelId="{2CB11640-3395-4B16-8696-373DE753328C}" type="presParOf" srcId="{90A31970-9076-4EDF-89F6-DBA3CE5D06FB}" destId="{B3B7E377-239C-4A61-9EDC-FC4687192801}" srcOrd="0" destOrd="0" presId="urn:microsoft.com/office/officeart/2005/8/layout/chevron2"/>
    <dgm:cxn modelId="{BD9DD136-697F-4513-B524-F393430B6E4A}" type="presParOf" srcId="{90A31970-9076-4EDF-89F6-DBA3CE5D06FB}" destId="{23A091FB-B8CE-4042-82E3-C23ECEE89F67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FB54EEB-651B-490B-870E-110FF251A967}">
      <dsp:nvSpPr>
        <dsp:cNvPr id="0" name=""/>
        <dsp:cNvSpPr/>
      </dsp:nvSpPr>
      <dsp:spPr>
        <a:xfrm rot="5400000">
          <a:off x="-130541" y="132875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306930"/>
        <a:ext cx="609192" cy="261082"/>
      </dsp:txXfrm>
    </dsp:sp>
    <dsp:sp modelId="{D90A0B86-0153-4D54-8014-168C0D661CBB}">
      <dsp:nvSpPr>
        <dsp:cNvPr id="0" name=""/>
        <dsp:cNvSpPr/>
      </dsp:nvSpPr>
      <dsp:spPr>
        <a:xfrm rot="5400000">
          <a:off x="2764956" y="-2153430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ocalisers, bSSFP cines of 3 long axis and short axis planes</a:t>
          </a:r>
        </a:p>
      </dsp:txBody>
      <dsp:txXfrm rot="-5400000">
        <a:off x="609192" y="29948"/>
        <a:ext cx="4849593" cy="510450"/>
      </dsp:txXfrm>
    </dsp:sp>
    <dsp:sp modelId="{E56F5D4D-C60C-42A5-A740-8EEB337D236D}">
      <dsp:nvSpPr>
        <dsp:cNvPr id="0" name=""/>
        <dsp:cNvSpPr/>
      </dsp:nvSpPr>
      <dsp:spPr>
        <a:xfrm rot="5400000">
          <a:off x="-130541" y="904671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1078726"/>
        <a:ext cx="609192" cy="261082"/>
      </dsp:txXfrm>
    </dsp:sp>
    <dsp:sp modelId="{8CFE8203-D2C9-4262-9E3E-A58453FD12F5}">
      <dsp:nvSpPr>
        <dsp:cNvPr id="0" name=""/>
        <dsp:cNvSpPr/>
      </dsp:nvSpPr>
      <dsp:spPr>
        <a:xfrm rot="5400000">
          <a:off x="2764956" y="-1367220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Linear tagging</a:t>
          </a:r>
        </a:p>
      </dsp:txBody>
      <dsp:txXfrm rot="-5400000">
        <a:off x="609192" y="816158"/>
        <a:ext cx="4849593" cy="510450"/>
      </dsp:txXfrm>
    </dsp:sp>
    <dsp:sp modelId="{1E2D9A72-9B2A-415E-B929-9E608B9E908F}">
      <dsp:nvSpPr>
        <dsp:cNvPr id="0" name=""/>
        <dsp:cNvSpPr/>
      </dsp:nvSpPr>
      <dsp:spPr>
        <a:xfrm rot="5400000">
          <a:off x="-130541" y="1676468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1850523"/>
        <a:ext cx="609192" cy="261082"/>
      </dsp:txXfrm>
    </dsp:sp>
    <dsp:sp modelId="{0FDA7EF5-1D28-4DDD-A1AF-7DA370DCFF07}">
      <dsp:nvSpPr>
        <dsp:cNvPr id="0" name=""/>
        <dsp:cNvSpPr/>
      </dsp:nvSpPr>
      <dsp:spPr>
        <a:xfrm rot="5400000">
          <a:off x="2764956" y="-597211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2-SE first, alternating with STEAM first on consecutive patients</a:t>
          </a:r>
        </a:p>
      </dsp:txBody>
      <dsp:txXfrm rot="-5400000">
        <a:off x="609192" y="1586167"/>
        <a:ext cx="4849593" cy="510450"/>
      </dsp:txXfrm>
    </dsp:sp>
    <dsp:sp modelId="{C8714C88-8515-4886-9352-3D8EDF97162A}">
      <dsp:nvSpPr>
        <dsp:cNvPr id="0" name=""/>
        <dsp:cNvSpPr/>
      </dsp:nvSpPr>
      <dsp:spPr>
        <a:xfrm rot="5400000">
          <a:off x="-130541" y="2448264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2622319"/>
        <a:ext cx="609192" cy="261082"/>
      </dsp:txXfrm>
    </dsp:sp>
    <dsp:sp modelId="{365C4C0A-0E4C-4132-ABFE-8F140FC2A731}">
      <dsp:nvSpPr>
        <dsp:cNvPr id="0" name=""/>
        <dsp:cNvSpPr/>
      </dsp:nvSpPr>
      <dsp:spPr>
        <a:xfrm rot="5400000">
          <a:off x="2764956" y="161958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OLLI T1 mapping </a:t>
          </a:r>
        </a:p>
      </dsp:txBody>
      <dsp:txXfrm rot="-5400000">
        <a:off x="609192" y="2345336"/>
        <a:ext cx="4849593" cy="510450"/>
      </dsp:txXfrm>
    </dsp:sp>
    <dsp:sp modelId="{89229650-5B16-4219-996E-450E8ED2E1EA}">
      <dsp:nvSpPr>
        <dsp:cNvPr id="0" name=""/>
        <dsp:cNvSpPr/>
      </dsp:nvSpPr>
      <dsp:spPr>
        <a:xfrm rot="5400000">
          <a:off x="-130541" y="3220061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3394116"/>
        <a:ext cx="609192" cy="261082"/>
      </dsp:txXfrm>
    </dsp:sp>
    <dsp:sp modelId="{49105C35-6C5B-4E3B-92A8-C88A985E1A0A}">
      <dsp:nvSpPr>
        <dsp:cNvPr id="0" name=""/>
        <dsp:cNvSpPr/>
      </dsp:nvSpPr>
      <dsp:spPr>
        <a:xfrm rot="5400000">
          <a:off x="2764956" y="933755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Gadobutrol injection (Gadovist 1.0mmol/ml solution at 0.1mmol/kg)</a:t>
          </a:r>
          <a:endParaRPr lang="en-GB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Late gadolinium imaging  </a:t>
          </a:r>
          <a:endParaRPr lang="en-GB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-5400000">
        <a:off x="609192" y="3117133"/>
        <a:ext cx="4849593" cy="510450"/>
      </dsp:txXfrm>
    </dsp:sp>
    <dsp:sp modelId="{B3B7E377-239C-4A61-9EDC-FC4687192801}">
      <dsp:nvSpPr>
        <dsp:cNvPr id="0" name=""/>
        <dsp:cNvSpPr/>
      </dsp:nvSpPr>
      <dsp:spPr>
        <a:xfrm rot="5400000">
          <a:off x="-130541" y="3991857"/>
          <a:ext cx="870274" cy="609192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7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-5400000">
        <a:off x="0" y="4165912"/>
        <a:ext cx="609192" cy="261082"/>
      </dsp:txXfrm>
    </dsp:sp>
    <dsp:sp modelId="{23A091FB-B8CE-4042-82E3-C23ECEE89F67}">
      <dsp:nvSpPr>
        <dsp:cNvPr id="0" name=""/>
        <dsp:cNvSpPr/>
      </dsp:nvSpPr>
      <dsp:spPr>
        <a:xfrm rot="5400000">
          <a:off x="2764956" y="1705551"/>
          <a:ext cx="565678" cy="4877207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Post T1 mapping  </a:t>
          </a:r>
        </a:p>
      </dsp:txBody>
      <dsp:txXfrm rot="-5400000">
        <a:off x="609192" y="3888929"/>
        <a:ext cx="4849593" cy="51045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Andrew D</dc:creator>
  <cp:keywords/>
  <dc:description/>
  <cp:lastModifiedBy>Khalique Zohya</cp:lastModifiedBy>
  <cp:revision>3</cp:revision>
  <dcterms:created xsi:type="dcterms:W3CDTF">2018-12-04T15:28:00Z</dcterms:created>
  <dcterms:modified xsi:type="dcterms:W3CDTF">2018-12-20T15:12:00Z</dcterms:modified>
</cp:coreProperties>
</file>